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A71999" w14:textId="77777777" w:rsidR="00F77FE7" w:rsidRPr="004F74A5" w:rsidRDefault="00F77FE7" w:rsidP="00F77FE7">
      <w:pPr>
        <w:rPr>
          <w:rFonts w:ascii="Times New Roman" w:hAnsi="Times New Roman" w:cs="Times New Roman"/>
          <w:b/>
          <w:bCs/>
          <w:sz w:val="24"/>
        </w:rPr>
      </w:pPr>
      <w:bookmarkStart w:id="0" w:name="OLE_LINK150"/>
      <w:bookmarkStart w:id="1" w:name="OLE_LINK59"/>
      <w:bookmarkStart w:id="2" w:name="OLE_LINK26"/>
      <w:r w:rsidRPr="00C646E7">
        <w:rPr>
          <w:rFonts w:ascii="Times New Roman" w:hAnsi="Times New Roman" w:cs="Times New Roman"/>
          <w:b/>
          <w:bCs/>
          <w:sz w:val="24"/>
        </w:rPr>
        <w:t>Multimedia Appendix 3</w:t>
      </w:r>
      <w:r w:rsidRPr="004F74A5">
        <w:rPr>
          <w:rFonts w:ascii="Times New Roman" w:hAnsi="Times New Roman" w:cs="Times New Roman"/>
          <w:b/>
          <w:bCs/>
          <w:sz w:val="24"/>
        </w:rPr>
        <w:t>:</w:t>
      </w:r>
      <w:bookmarkEnd w:id="0"/>
      <w:bookmarkEnd w:id="1"/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bookmarkStart w:id="3" w:name="OLE_LINK425"/>
      <w:r w:rsidRPr="004F74A5">
        <w:rPr>
          <w:rFonts w:ascii="Times New Roman" w:hAnsi="Times New Roman" w:cs="Times New Roman"/>
          <w:b/>
          <w:bCs/>
          <w:sz w:val="24"/>
        </w:rPr>
        <w:t>Mean attribution probabilities</w:t>
      </w:r>
      <w:bookmarkEnd w:id="2"/>
      <w:r w:rsidRPr="004F74A5">
        <w:rPr>
          <w:rFonts w:ascii="Times New Roman" w:hAnsi="Times New Roman" w:cs="Times New Roman"/>
          <w:b/>
          <w:bCs/>
          <w:sz w:val="24"/>
        </w:rPr>
        <w:t xml:space="preserve"> for each latent profile.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F77FE7" w:rsidRPr="004F74A5" w14:paraId="00DE1FD3" w14:textId="77777777" w:rsidTr="00B06E70"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bookmarkEnd w:id="3"/>
          <w:p w14:paraId="188DCF03" w14:textId="77777777" w:rsidR="00F77FE7" w:rsidRPr="004F74A5" w:rsidRDefault="00F77FE7" w:rsidP="00B06E7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4A5">
              <w:rPr>
                <w:rFonts w:ascii="Times New Roman" w:hAnsi="Times New Roman" w:cs="Times New Roman"/>
                <w:sz w:val="24"/>
              </w:rPr>
              <w:t>Latent profile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134B640F" w14:textId="7DE953C5" w:rsidR="00F77FE7" w:rsidRPr="004F74A5" w:rsidRDefault="00F77FE7" w:rsidP="00B06E70">
            <w:pPr>
              <w:spacing w:line="360" w:lineRule="auto"/>
              <w:rPr>
                <w:rFonts w:ascii="Times New Roman" w:hAnsi="Times New Roman" w:cs="Times New Roman" w:hint="eastAsia"/>
                <w:sz w:val="24"/>
              </w:rPr>
            </w:pPr>
            <w:bookmarkStart w:id="4" w:name="OLE_LINK69"/>
            <w:r w:rsidRPr="004F74A5">
              <w:rPr>
                <w:rFonts w:ascii="Times New Roman" w:hAnsi="Times New Roman" w:cs="Times New Roman" w:hint="eastAsia"/>
                <w:sz w:val="24"/>
              </w:rPr>
              <w:t>Profile</w:t>
            </w:r>
            <w:bookmarkEnd w:id="4"/>
            <w:r w:rsidRPr="004F74A5">
              <w:rPr>
                <w:rFonts w:ascii="Times New Roman" w:hAnsi="Times New Roman" w:cs="Times New Roman" w:hint="eastAsia"/>
                <w:sz w:val="24"/>
              </w:rPr>
              <w:t xml:space="preserve"> 1</w:t>
            </w:r>
            <w:bookmarkStart w:id="5" w:name="OLE_LINK714"/>
            <w:r w:rsidR="0001533E" w:rsidRPr="0001533E">
              <w:rPr>
                <w:rFonts w:ascii="Times New Roman" w:hAnsi="Times New Roman" w:cs="Times New Roman" w:hint="eastAsia"/>
                <w:sz w:val="24"/>
                <w:vertAlign w:val="superscript"/>
              </w:rPr>
              <w:t>a</w:t>
            </w:r>
            <w:bookmarkEnd w:id="5"/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4E4A4F3E" w14:textId="10DFBD1B" w:rsidR="00F77FE7" w:rsidRPr="004F74A5" w:rsidRDefault="00F77FE7" w:rsidP="00B06E70">
            <w:pPr>
              <w:spacing w:line="360" w:lineRule="auto"/>
              <w:rPr>
                <w:rFonts w:ascii="Times New Roman" w:hAnsi="Times New Roman" w:cs="Times New Roman" w:hint="eastAsia"/>
                <w:sz w:val="24"/>
              </w:rPr>
            </w:pPr>
            <w:r w:rsidRPr="004F74A5">
              <w:rPr>
                <w:rFonts w:ascii="Times New Roman" w:hAnsi="Times New Roman" w:cs="Times New Roman" w:hint="eastAsia"/>
                <w:sz w:val="24"/>
              </w:rPr>
              <w:t>Profile 2</w:t>
            </w:r>
            <w:bookmarkStart w:id="6" w:name="OLE_LINK713"/>
            <w:r w:rsidR="0001533E" w:rsidRPr="0001533E">
              <w:rPr>
                <w:rFonts w:ascii="Times New Roman" w:hAnsi="Times New Roman" w:cs="Times New Roman" w:hint="eastAsia"/>
                <w:sz w:val="24"/>
                <w:vertAlign w:val="superscript"/>
              </w:rPr>
              <w:t>b</w:t>
            </w:r>
            <w:bookmarkEnd w:id="6"/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13CED56B" w14:textId="7266710C" w:rsidR="00F77FE7" w:rsidRPr="004F74A5" w:rsidRDefault="00F77FE7" w:rsidP="00B06E7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4A5">
              <w:rPr>
                <w:rFonts w:ascii="Times New Roman" w:hAnsi="Times New Roman" w:cs="Times New Roman" w:hint="eastAsia"/>
                <w:sz w:val="24"/>
              </w:rPr>
              <w:t>Profile 3</w:t>
            </w:r>
            <w:bookmarkStart w:id="7" w:name="OLE_LINK712"/>
            <w:r w:rsidR="0001533E" w:rsidRPr="0001533E">
              <w:rPr>
                <w:rFonts w:ascii="Times New Roman" w:hAnsi="Times New Roman" w:cs="Times New Roman" w:hint="eastAsia"/>
                <w:sz w:val="24"/>
                <w:vertAlign w:val="superscript"/>
              </w:rPr>
              <w:t>c</w:t>
            </w:r>
            <w:bookmarkEnd w:id="7"/>
          </w:p>
        </w:tc>
      </w:tr>
      <w:tr w:rsidR="00F77FE7" w:rsidRPr="004F74A5" w14:paraId="114C6596" w14:textId="77777777" w:rsidTr="00B06E70">
        <w:tc>
          <w:tcPr>
            <w:tcW w:w="2074" w:type="dxa"/>
            <w:tcBorders>
              <w:top w:val="single" w:sz="6" w:space="0" w:color="auto"/>
            </w:tcBorders>
          </w:tcPr>
          <w:p w14:paraId="64778CBC" w14:textId="7CA322B6" w:rsidR="00F77FE7" w:rsidRPr="004F74A5" w:rsidRDefault="00F77FE7" w:rsidP="00B06E7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4A5">
              <w:rPr>
                <w:rFonts w:ascii="Times New Roman" w:hAnsi="Times New Roman" w:cs="Times New Roman" w:hint="eastAsia"/>
                <w:sz w:val="24"/>
              </w:rPr>
              <w:t>Profile 1</w:t>
            </w:r>
            <w:r w:rsidR="0001533E" w:rsidRPr="0001533E">
              <w:rPr>
                <w:rFonts w:ascii="Times New Roman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2074" w:type="dxa"/>
            <w:tcBorders>
              <w:top w:val="single" w:sz="6" w:space="0" w:color="auto"/>
            </w:tcBorders>
          </w:tcPr>
          <w:p w14:paraId="595EF325" w14:textId="77777777" w:rsidR="00F77FE7" w:rsidRPr="004F74A5" w:rsidRDefault="00F77FE7" w:rsidP="00B06E7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4A5">
              <w:rPr>
                <w:rFonts w:ascii="Times New Roman" w:hAnsi="Times New Roman" w:cs="Times New Roman" w:hint="eastAsia"/>
                <w:sz w:val="24"/>
              </w:rPr>
              <w:t>0.882</w:t>
            </w:r>
          </w:p>
        </w:tc>
        <w:tc>
          <w:tcPr>
            <w:tcW w:w="2074" w:type="dxa"/>
            <w:tcBorders>
              <w:top w:val="single" w:sz="6" w:space="0" w:color="auto"/>
            </w:tcBorders>
          </w:tcPr>
          <w:p w14:paraId="2AA2B87F" w14:textId="77777777" w:rsidR="00F77FE7" w:rsidRPr="004F74A5" w:rsidRDefault="00F77FE7" w:rsidP="00B06E7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bookmarkStart w:id="8" w:name="OLE_LINK70"/>
            <w:r w:rsidRPr="004F74A5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  <w:bookmarkEnd w:id="8"/>
          </w:p>
        </w:tc>
        <w:tc>
          <w:tcPr>
            <w:tcW w:w="2074" w:type="dxa"/>
            <w:tcBorders>
              <w:top w:val="single" w:sz="6" w:space="0" w:color="auto"/>
            </w:tcBorders>
          </w:tcPr>
          <w:p w14:paraId="3F8CA2C0" w14:textId="77777777" w:rsidR="00F77FE7" w:rsidRPr="004F74A5" w:rsidRDefault="00F77FE7" w:rsidP="00B06E7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4A5">
              <w:rPr>
                <w:rFonts w:ascii="Times New Roman" w:hAnsi="Times New Roman" w:cs="Times New Roman" w:hint="eastAsia"/>
                <w:sz w:val="24"/>
              </w:rPr>
              <w:t>0.118</w:t>
            </w:r>
          </w:p>
        </w:tc>
      </w:tr>
      <w:tr w:rsidR="00F77FE7" w:rsidRPr="004F74A5" w14:paraId="036DA1C8" w14:textId="77777777" w:rsidTr="00B06E70">
        <w:tc>
          <w:tcPr>
            <w:tcW w:w="2074" w:type="dxa"/>
          </w:tcPr>
          <w:p w14:paraId="3AE1EA0F" w14:textId="550ED6EB" w:rsidR="00F77FE7" w:rsidRPr="004F74A5" w:rsidRDefault="00F77FE7" w:rsidP="00B06E7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4A5">
              <w:rPr>
                <w:rFonts w:ascii="Times New Roman" w:hAnsi="Times New Roman" w:cs="Times New Roman" w:hint="eastAsia"/>
                <w:sz w:val="24"/>
              </w:rPr>
              <w:t>Profile 2</w:t>
            </w:r>
            <w:r w:rsidR="0001533E" w:rsidRPr="0001533E">
              <w:rPr>
                <w:rFonts w:ascii="Times New Roman" w:hAnsi="Times New Roman" w:cs="Times New Roman" w:hint="eastAsia"/>
                <w:sz w:val="24"/>
                <w:vertAlign w:val="superscript"/>
              </w:rPr>
              <w:t>b</w:t>
            </w:r>
          </w:p>
        </w:tc>
        <w:tc>
          <w:tcPr>
            <w:tcW w:w="2074" w:type="dxa"/>
          </w:tcPr>
          <w:p w14:paraId="07DD0EA1" w14:textId="77777777" w:rsidR="00F77FE7" w:rsidRPr="004F74A5" w:rsidRDefault="00F77FE7" w:rsidP="00B06E7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4A5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2074" w:type="dxa"/>
          </w:tcPr>
          <w:p w14:paraId="4686ED69" w14:textId="77777777" w:rsidR="00F77FE7" w:rsidRPr="004F74A5" w:rsidRDefault="00F77FE7" w:rsidP="00B06E7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4A5">
              <w:rPr>
                <w:rFonts w:ascii="Times New Roman" w:hAnsi="Times New Roman" w:cs="Times New Roman" w:hint="eastAsia"/>
                <w:sz w:val="24"/>
              </w:rPr>
              <w:t>1.000</w:t>
            </w:r>
          </w:p>
        </w:tc>
        <w:tc>
          <w:tcPr>
            <w:tcW w:w="2074" w:type="dxa"/>
          </w:tcPr>
          <w:p w14:paraId="414EB474" w14:textId="77777777" w:rsidR="00F77FE7" w:rsidRPr="004F74A5" w:rsidRDefault="00F77FE7" w:rsidP="00B06E7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4A5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</w:tr>
      <w:tr w:rsidR="00F77FE7" w:rsidRPr="004F74A5" w14:paraId="4C85AA34" w14:textId="77777777" w:rsidTr="00B06E70">
        <w:tc>
          <w:tcPr>
            <w:tcW w:w="2074" w:type="dxa"/>
            <w:tcBorders>
              <w:bottom w:val="single" w:sz="12" w:space="0" w:color="auto"/>
            </w:tcBorders>
          </w:tcPr>
          <w:p w14:paraId="1FE42EC1" w14:textId="1B7C7990" w:rsidR="00F77FE7" w:rsidRPr="004F74A5" w:rsidRDefault="00F77FE7" w:rsidP="00B06E7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4A5">
              <w:rPr>
                <w:rFonts w:ascii="Times New Roman" w:hAnsi="Times New Roman" w:cs="Times New Roman" w:hint="eastAsia"/>
                <w:sz w:val="24"/>
              </w:rPr>
              <w:t>Profile 3</w:t>
            </w:r>
            <w:r w:rsidR="0001533E" w:rsidRPr="0001533E">
              <w:rPr>
                <w:rFonts w:ascii="Times New Roman" w:hAnsi="Times New Roman" w:cs="Times New Roman" w:hint="eastAsia"/>
                <w:sz w:val="24"/>
                <w:vertAlign w:val="superscript"/>
              </w:rPr>
              <w:t>c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0FE26554" w14:textId="77777777" w:rsidR="00F77FE7" w:rsidRPr="004F74A5" w:rsidRDefault="00F77FE7" w:rsidP="00B06E7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4A5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7B55F85E" w14:textId="77777777" w:rsidR="00F77FE7" w:rsidRPr="004F74A5" w:rsidRDefault="00F77FE7" w:rsidP="00B06E7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4A5">
              <w:rPr>
                <w:rFonts w:ascii="Times New Roman" w:hAnsi="Times New Roman" w:cs="Times New Roman" w:hint="eastAsia"/>
                <w:sz w:val="24"/>
              </w:rPr>
              <w:t>0.037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2C261879" w14:textId="77777777" w:rsidR="00F77FE7" w:rsidRPr="004F74A5" w:rsidRDefault="00F77FE7" w:rsidP="00B06E7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4A5">
              <w:rPr>
                <w:rFonts w:ascii="Times New Roman" w:hAnsi="Times New Roman" w:cs="Times New Roman" w:hint="eastAsia"/>
                <w:sz w:val="24"/>
              </w:rPr>
              <w:t>0.963</w:t>
            </w:r>
          </w:p>
        </w:tc>
      </w:tr>
    </w:tbl>
    <w:p w14:paraId="2F68C6C2" w14:textId="6EB7DB7B" w:rsidR="0001533E" w:rsidRDefault="0001533E" w:rsidP="00F77FE7">
      <w:pPr>
        <w:widowControl w:val="0"/>
        <w:spacing w:line="240" w:lineRule="auto"/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</w:pPr>
      <w:proofErr w:type="spellStart"/>
      <w:r w:rsidRPr="0001533E"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  <w:vertAlign w:val="superscript"/>
        </w:rPr>
        <w:t>a</w:t>
      </w:r>
      <w:r w:rsidR="00F77FE7"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</w:rPr>
        <w:t>Profile</w:t>
      </w:r>
      <w:proofErr w:type="spellEnd"/>
      <w:r w:rsidR="00F77FE7"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</w:rPr>
        <w:t xml:space="preserve"> 1: m</w:t>
      </w:r>
      <w:r w:rsidR="00F77FE7" w:rsidRPr="00800657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ulti-subdomain </w:t>
      </w:r>
      <w:r w:rsidR="00F77FE7"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</w:rPr>
        <w:t>r</w:t>
      </w:r>
      <w:r w:rsidR="00F77FE7" w:rsidRPr="00800657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>ecession-</w:t>
      </w:r>
      <w:r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</w:rPr>
        <w:t>intrinsic capacity</w:t>
      </w:r>
      <w:r w:rsidR="00F77FE7" w:rsidRPr="00800657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 </w:t>
      </w:r>
      <w:r w:rsidR="00F77FE7"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</w:rPr>
        <w:t>i</w:t>
      </w:r>
      <w:r w:rsidR="00F77FE7" w:rsidRPr="00800657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mbalance </w:t>
      </w:r>
      <w:r w:rsidR="00F77FE7"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</w:rPr>
        <w:t>g</w:t>
      </w:r>
      <w:r w:rsidR="00F77FE7" w:rsidRPr="00800657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>roup</w:t>
      </w:r>
      <w:r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</w:rPr>
        <w:t>.</w:t>
      </w:r>
    </w:p>
    <w:p w14:paraId="12743839" w14:textId="2C551236" w:rsidR="0001533E" w:rsidRDefault="0001533E" w:rsidP="00F77FE7">
      <w:pPr>
        <w:widowControl w:val="0"/>
        <w:spacing w:line="240" w:lineRule="auto"/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</w:pPr>
      <w:proofErr w:type="spellStart"/>
      <w:r w:rsidRPr="0001533E"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  <w:vertAlign w:val="superscript"/>
        </w:rPr>
        <w:t>b</w:t>
      </w:r>
      <w:r w:rsidR="00F77FE7"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</w:rPr>
        <w:t>Profile</w:t>
      </w:r>
      <w:proofErr w:type="spellEnd"/>
      <w:r w:rsidR="00F77FE7"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</w:rPr>
        <w:t xml:space="preserve"> 2: m</w:t>
      </w:r>
      <w:r w:rsidR="00F77FE7" w:rsidRPr="00800657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ulti-subdomain </w:t>
      </w:r>
      <w:bookmarkStart w:id="9" w:name="OLE_LINK104"/>
      <w:r w:rsidR="00F77FE7"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</w:rPr>
        <w:t>moderate</w:t>
      </w:r>
      <w:bookmarkEnd w:id="9"/>
      <w:r w:rsidR="00F77FE7" w:rsidRPr="00800657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>-</w:t>
      </w:r>
      <w:r w:rsidR="00F77FE7"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</w:rPr>
        <w:t>s</w:t>
      </w:r>
      <w:r w:rsidR="00F77FE7" w:rsidRPr="00800657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ensory </w:t>
      </w:r>
      <w:r w:rsidR="00F77FE7"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</w:rPr>
        <w:t>d</w:t>
      </w:r>
      <w:r w:rsidR="00F77FE7" w:rsidRPr="00800657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eficit </w:t>
      </w:r>
      <w:r w:rsidR="00F77FE7"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</w:rPr>
        <w:t>g</w:t>
      </w:r>
      <w:r w:rsidR="00F77FE7" w:rsidRPr="00800657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>roup</w:t>
      </w:r>
      <w:r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</w:rPr>
        <w:t>.</w:t>
      </w:r>
    </w:p>
    <w:p w14:paraId="3EDF7B56" w14:textId="56A8778F" w:rsidR="00F77FE7" w:rsidRPr="00D8236D" w:rsidRDefault="0001533E" w:rsidP="00F77FE7">
      <w:pPr>
        <w:widowControl w:val="0"/>
        <w:spacing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01533E"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  <w:vertAlign w:val="superscript"/>
        </w:rPr>
        <w:t>c</w:t>
      </w:r>
      <w:r w:rsidR="00F77FE7"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</w:rPr>
        <w:t>Profile</w:t>
      </w:r>
      <w:proofErr w:type="spellEnd"/>
      <w:r w:rsidR="00F77FE7"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</w:rPr>
        <w:t xml:space="preserve"> 3: m</w:t>
      </w:r>
      <w:r w:rsidR="00F77FE7" w:rsidRPr="00800657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ulti-subdomain </w:t>
      </w:r>
      <w:r w:rsidR="00F77FE7"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</w:rPr>
        <w:t>r</w:t>
      </w:r>
      <w:r w:rsidR="00F77FE7" w:rsidRPr="00800657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>obust-</w:t>
      </w:r>
      <w:r w:rsidR="00F77FE7"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</w:rPr>
        <w:t>w</w:t>
      </w:r>
      <w:r w:rsidR="00F77FE7" w:rsidRPr="00800657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hole </w:t>
      </w:r>
      <w:r w:rsidR="00F77FE7"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</w:rPr>
        <w:t>b</w:t>
      </w:r>
      <w:r w:rsidR="00F77FE7" w:rsidRPr="00800657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alance </w:t>
      </w:r>
      <w:r w:rsidR="00F77FE7"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</w:rPr>
        <w:t>g</w:t>
      </w:r>
      <w:r w:rsidR="00F77FE7" w:rsidRPr="00800657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>roup</w:t>
      </w:r>
      <w:r w:rsidR="00F77FE7"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</w:rPr>
        <w:t>.</w:t>
      </w:r>
    </w:p>
    <w:p w14:paraId="4BBCE167" w14:textId="77777777" w:rsidR="00304F0D" w:rsidRPr="0001533E" w:rsidRDefault="00304F0D" w:rsidP="00F77FE7"/>
    <w:sectPr w:rsidR="00304F0D" w:rsidRPr="000153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FE7"/>
    <w:rsid w:val="00000C3F"/>
    <w:rsid w:val="0000138B"/>
    <w:rsid w:val="000103F0"/>
    <w:rsid w:val="00011DD2"/>
    <w:rsid w:val="0001533E"/>
    <w:rsid w:val="00022A66"/>
    <w:rsid w:val="00032250"/>
    <w:rsid w:val="00047D40"/>
    <w:rsid w:val="000613DC"/>
    <w:rsid w:val="00066082"/>
    <w:rsid w:val="00073420"/>
    <w:rsid w:val="00074558"/>
    <w:rsid w:val="00075715"/>
    <w:rsid w:val="00076741"/>
    <w:rsid w:val="000832F6"/>
    <w:rsid w:val="0009098C"/>
    <w:rsid w:val="00093CC7"/>
    <w:rsid w:val="00097D02"/>
    <w:rsid w:val="000B59EC"/>
    <w:rsid w:val="000D1279"/>
    <w:rsid w:val="000D383A"/>
    <w:rsid w:val="000D6FEB"/>
    <w:rsid w:val="000E1E71"/>
    <w:rsid w:val="000E1F6D"/>
    <w:rsid w:val="000E2997"/>
    <w:rsid w:val="000E54CA"/>
    <w:rsid w:val="0013491A"/>
    <w:rsid w:val="001366FF"/>
    <w:rsid w:val="00143234"/>
    <w:rsid w:val="00143598"/>
    <w:rsid w:val="001504F4"/>
    <w:rsid w:val="00156A5D"/>
    <w:rsid w:val="001701E3"/>
    <w:rsid w:val="00173C7D"/>
    <w:rsid w:val="00174984"/>
    <w:rsid w:val="001842FF"/>
    <w:rsid w:val="00190602"/>
    <w:rsid w:val="0019067C"/>
    <w:rsid w:val="00192365"/>
    <w:rsid w:val="001A291C"/>
    <w:rsid w:val="001B6E6D"/>
    <w:rsid w:val="001D1647"/>
    <w:rsid w:val="001D3A48"/>
    <w:rsid w:val="001F315E"/>
    <w:rsid w:val="001F60E4"/>
    <w:rsid w:val="00214290"/>
    <w:rsid w:val="0022298D"/>
    <w:rsid w:val="00224F2B"/>
    <w:rsid w:val="002600FE"/>
    <w:rsid w:val="00263B9A"/>
    <w:rsid w:val="00277ABD"/>
    <w:rsid w:val="00292932"/>
    <w:rsid w:val="002970ED"/>
    <w:rsid w:val="002C051E"/>
    <w:rsid w:val="002C3B0F"/>
    <w:rsid w:val="002D2C19"/>
    <w:rsid w:val="002E30C8"/>
    <w:rsid w:val="002E3B1C"/>
    <w:rsid w:val="002E6E37"/>
    <w:rsid w:val="00304F0D"/>
    <w:rsid w:val="003214C7"/>
    <w:rsid w:val="0032626D"/>
    <w:rsid w:val="00327094"/>
    <w:rsid w:val="003319E6"/>
    <w:rsid w:val="003344DA"/>
    <w:rsid w:val="00346270"/>
    <w:rsid w:val="00364B66"/>
    <w:rsid w:val="00370910"/>
    <w:rsid w:val="00373337"/>
    <w:rsid w:val="003836AF"/>
    <w:rsid w:val="00383F64"/>
    <w:rsid w:val="00384D76"/>
    <w:rsid w:val="003A0721"/>
    <w:rsid w:val="003A3A6D"/>
    <w:rsid w:val="003A55D0"/>
    <w:rsid w:val="003A5B7B"/>
    <w:rsid w:val="003B323C"/>
    <w:rsid w:val="003B4608"/>
    <w:rsid w:val="003C3016"/>
    <w:rsid w:val="003D3DD7"/>
    <w:rsid w:val="003D512B"/>
    <w:rsid w:val="003D66B1"/>
    <w:rsid w:val="003E6D67"/>
    <w:rsid w:val="003F043A"/>
    <w:rsid w:val="0042072F"/>
    <w:rsid w:val="004267BF"/>
    <w:rsid w:val="004431F2"/>
    <w:rsid w:val="00450AD3"/>
    <w:rsid w:val="00454DD0"/>
    <w:rsid w:val="00464A61"/>
    <w:rsid w:val="00473F84"/>
    <w:rsid w:val="004B1502"/>
    <w:rsid w:val="004C292F"/>
    <w:rsid w:val="004D0939"/>
    <w:rsid w:val="004D218F"/>
    <w:rsid w:val="004E0A87"/>
    <w:rsid w:val="004F165E"/>
    <w:rsid w:val="004F53D1"/>
    <w:rsid w:val="00504837"/>
    <w:rsid w:val="00506A8A"/>
    <w:rsid w:val="00525EF7"/>
    <w:rsid w:val="0053015E"/>
    <w:rsid w:val="0054114C"/>
    <w:rsid w:val="005445CB"/>
    <w:rsid w:val="0054627E"/>
    <w:rsid w:val="00552975"/>
    <w:rsid w:val="005533ED"/>
    <w:rsid w:val="005546EB"/>
    <w:rsid w:val="005571AD"/>
    <w:rsid w:val="00561E2A"/>
    <w:rsid w:val="00563DED"/>
    <w:rsid w:val="00576CDB"/>
    <w:rsid w:val="00577620"/>
    <w:rsid w:val="00592093"/>
    <w:rsid w:val="005A65C9"/>
    <w:rsid w:val="005B3188"/>
    <w:rsid w:val="005B5226"/>
    <w:rsid w:val="005C3AC5"/>
    <w:rsid w:val="005C4BCA"/>
    <w:rsid w:val="005C5C08"/>
    <w:rsid w:val="005D295B"/>
    <w:rsid w:val="005E2383"/>
    <w:rsid w:val="005E65B4"/>
    <w:rsid w:val="005F7305"/>
    <w:rsid w:val="006226FA"/>
    <w:rsid w:val="00635137"/>
    <w:rsid w:val="00637C80"/>
    <w:rsid w:val="006465FB"/>
    <w:rsid w:val="00650CB8"/>
    <w:rsid w:val="00675758"/>
    <w:rsid w:val="00681538"/>
    <w:rsid w:val="00687AFF"/>
    <w:rsid w:val="006B553A"/>
    <w:rsid w:val="006C501F"/>
    <w:rsid w:val="006C7472"/>
    <w:rsid w:val="00702C80"/>
    <w:rsid w:val="00731C0E"/>
    <w:rsid w:val="00737A07"/>
    <w:rsid w:val="00742736"/>
    <w:rsid w:val="0074517B"/>
    <w:rsid w:val="00747B29"/>
    <w:rsid w:val="00750D8C"/>
    <w:rsid w:val="00754B68"/>
    <w:rsid w:val="007567E7"/>
    <w:rsid w:val="00760D74"/>
    <w:rsid w:val="00767638"/>
    <w:rsid w:val="00777F35"/>
    <w:rsid w:val="00786175"/>
    <w:rsid w:val="00792D57"/>
    <w:rsid w:val="00793C88"/>
    <w:rsid w:val="00794FE4"/>
    <w:rsid w:val="00795954"/>
    <w:rsid w:val="007A4A77"/>
    <w:rsid w:val="007A737E"/>
    <w:rsid w:val="007B4432"/>
    <w:rsid w:val="007B6A94"/>
    <w:rsid w:val="007D6260"/>
    <w:rsid w:val="007E3E10"/>
    <w:rsid w:val="007E631D"/>
    <w:rsid w:val="007F3493"/>
    <w:rsid w:val="0080322E"/>
    <w:rsid w:val="00831917"/>
    <w:rsid w:val="00854EF8"/>
    <w:rsid w:val="00861500"/>
    <w:rsid w:val="00864C6A"/>
    <w:rsid w:val="00874B3B"/>
    <w:rsid w:val="00881028"/>
    <w:rsid w:val="00883A2B"/>
    <w:rsid w:val="00894560"/>
    <w:rsid w:val="008A3387"/>
    <w:rsid w:val="008B75C6"/>
    <w:rsid w:val="008B777D"/>
    <w:rsid w:val="008D2771"/>
    <w:rsid w:val="008D6F2D"/>
    <w:rsid w:val="008E0A85"/>
    <w:rsid w:val="008E0D58"/>
    <w:rsid w:val="008E7BB2"/>
    <w:rsid w:val="00905818"/>
    <w:rsid w:val="0091336A"/>
    <w:rsid w:val="0095189B"/>
    <w:rsid w:val="009535A2"/>
    <w:rsid w:val="009550F8"/>
    <w:rsid w:val="009823DE"/>
    <w:rsid w:val="00990308"/>
    <w:rsid w:val="00993F89"/>
    <w:rsid w:val="009964A9"/>
    <w:rsid w:val="00997F9E"/>
    <w:rsid w:val="009A3285"/>
    <w:rsid w:val="009A413B"/>
    <w:rsid w:val="009A7821"/>
    <w:rsid w:val="009B2769"/>
    <w:rsid w:val="009B641E"/>
    <w:rsid w:val="009C52AC"/>
    <w:rsid w:val="009D6C8E"/>
    <w:rsid w:val="009E1481"/>
    <w:rsid w:val="009F16F8"/>
    <w:rsid w:val="00A159DE"/>
    <w:rsid w:val="00A23620"/>
    <w:rsid w:val="00A3075B"/>
    <w:rsid w:val="00A33916"/>
    <w:rsid w:val="00A45F72"/>
    <w:rsid w:val="00A46085"/>
    <w:rsid w:val="00A52151"/>
    <w:rsid w:val="00A73D66"/>
    <w:rsid w:val="00AD4E80"/>
    <w:rsid w:val="00AE1684"/>
    <w:rsid w:val="00AF6C40"/>
    <w:rsid w:val="00B143EA"/>
    <w:rsid w:val="00B217AD"/>
    <w:rsid w:val="00B21C05"/>
    <w:rsid w:val="00B231A1"/>
    <w:rsid w:val="00B57F25"/>
    <w:rsid w:val="00B673C1"/>
    <w:rsid w:val="00B73DB6"/>
    <w:rsid w:val="00B81CE6"/>
    <w:rsid w:val="00B82135"/>
    <w:rsid w:val="00B83200"/>
    <w:rsid w:val="00B847C0"/>
    <w:rsid w:val="00B84886"/>
    <w:rsid w:val="00B9294B"/>
    <w:rsid w:val="00B95BEF"/>
    <w:rsid w:val="00BB2902"/>
    <w:rsid w:val="00BB5D52"/>
    <w:rsid w:val="00BB6B6F"/>
    <w:rsid w:val="00BC2800"/>
    <w:rsid w:val="00BC4193"/>
    <w:rsid w:val="00BC787C"/>
    <w:rsid w:val="00BD0DFE"/>
    <w:rsid w:val="00BE135B"/>
    <w:rsid w:val="00BE6468"/>
    <w:rsid w:val="00C00B68"/>
    <w:rsid w:val="00C01228"/>
    <w:rsid w:val="00C12B30"/>
    <w:rsid w:val="00C17A60"/>
    <w:rsid w:val="00C37EA0"/>
    <w:rsid w:val="00C41B48"/>
    <w:rsid w:val="00C43A8E"/>
    <w:rsid w:val="00C44CD2"/>
    <w:rsid w:val="00C451EA"/>
    <w:rsid w:val="00C47BA4"/>
    <w:rsid w:val="00C513A4"/>
    <w:rsid w:val="00C61E2B"/>
    <w:rsid w:val="00C62F87"/>
    <w:rsid w:val="00C721B6"/>
    <w:rsid w:val="00C80ACE"/>
    <w:rsid w:val="00CA3DC9"/>
    <w:rsid w:val="00CB1FDB"/>
    <w:rsid w:val="00CD7A2D"/>
    <w:rsid w:val="00CE1A07"/>
    <w:rsid w:val="00CF3BCC"/>
    <w:rsid w:val="00D01244"/>
    <w:rsid w:val="00D11425"/>
    <w:rsid w:val="00D13ED7"/>
    <w:rsid w:val="00D30568"/>
    <w:rsid w:val="00D32FE9"/>
    <w:rsid w:val="00D53415"/>
    <w:rsid w:val="00D56B6D"/>
    <w:rsid w:val="00D60AF9"/>
    <w:rsid w:val="00D7092B"/>
    <w:rsid w:val="00D80206"/>
    <w:rsid w:val="00D8650A"/>
    <w:rsid w:val="00DA077D"/>
    <w:rsid w:val="00DA07B4"/>
    <w:rsid w:val="00DB30C8"/>
    <w:rsid w:val="00DB544A"/>
    <w:rsid w:val="00DC6A25"/>
    <w:rsid w:val="00DE658C"/>
    <w:rsid w:val="00DF6E3B"/>
    <w:rsid w:val="00E10BB7"/>
    <w:rsid w:val="00E13560"/>
    <w:rsid w:val="00E17C4C"/>
    <w:rsid w:val="00E211D4"/>
    <w:rsid w:val="00E23A3F"/>
    <w:rsid w:val="00E3548E"/>
    <w:rsid w:val="00E37415"/>
    <w:rsid w:val="00E476E2"/>
    <w:rsid w:val="00E50B84"/>
    <w:rsid w:val="00E62D37"/>
    <w:rsid w:val="00E87826"/>
    <w:rsid w:val="00EB0E08"/>
    <w:rsid w:val="00EB2E97"/>
    <w:rsid w:val="00EB4328"/>
    <w:rsid w:val="00EB539A"/>
    <w:rsid w:val="00EB6954"/>
    <w:rsid w:val="00EC07CA"/>
    <w:rsid w:val="00ED0B9A"/>
    <w:rsid w:val="00ED2756"/>
    <w:rsid w:val="00EE4A8D"/>
    <w:rsid w:val="00EF719E"/>
    <w:rsid w:val="00F04F1C"/>
    <w:rsid w:val="00F130E8"/>
    <w:rsid w:val="00F27773"/>
    <w:rsid w:val="00F4008D"/>
    <w:rsid w:val="00F53023"/>
    <w:rsid w:val="00F57B5C"/>
    <w:rsid w:val="00F61414"/>
    <w:rsid w:val="00F63B26"/>
    <w:rsid w:val="00F64898"/>
    <w:rsid w:val="00F73778"/>
    <w:rsid w:val="00F77FE7"/>
    <w:rsid w:val="00F96EA6"/>
    <w:rsid w:val="00FB0BF7"/>
    <w:rsid w:val="00FC291F"/>
    <w:rsid w:val="00FC3BDE"/>
    <w:rsid w:val="00FC489B"/>
    <w:rsid w:val="00FC5135"/>
    <w:rsid w:val="00FC6E7D"/>
    <w:rsid w:val="00FE01C4"/>
    <w:rsid w:val="00FE68D7"/>
    <w:rsid w:val="00FF2AF6"/>
    <w:rsid w:val="00FF5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2E467C"/>
  <w15:chartTrackingRefBased/>
  <w15:docId w15:val="{22E248DF-7ED2-484A-82F0-D030F0F3E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F77FE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3"/>
    <w:next w:val="a"/>
    <w:link w:val="20"/>
    <w:uiPriority w:val="9"/>
    <w:unhideWhenUsed/>
    <w:qFormat/>
    <w:rsid w:val="00B21C05"/>
    <w:pPr>
      <w:spacing w:line="416" w:lineRule="auto"/>
      <w:outlineLvl w:val="1"/>
    </w:pPr>
    <w:rPr>
      <w:rFonts w:asciiTheme="majorHAnsi" w:hAnsiTheme="majorHAnsi"/>
      <w:b/>
      <w:bCs/>
      <w:sz w:val="24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B21C05"/>
    <w:pPr>
      <w:keepNext/>
      <w:keepLines/>
      <w:spacing w:before="160" w:after="80"/>
      <w:outlineLvl w:val="2"/>
    </w:pPr>
    <w:rPr>
      <w:rFonts w:ascii="Times New Roman" w:eastAsia="Times New Roman" w:hAnsi="Times New Roman" w:cstheme="majorBidi"/>
      <w:color w:val="000000" w:themeColor="text1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7FE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7FE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7FE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7FE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7FE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7FE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B21C05"/>
    <w:rPr>
      <w:rFonts w:ascii="Times New Roman" w:eastAsia="Times New Roman" w:hAnsi="Times New Roman" w:cstheme="majorBidi"/>
      <w:color w:val="000000" w:themeColor="text1"/>
      <w:szCs w:val="32"/>
    </w:rPr>
  </w:style>
  <w:style w:type="character" w:customStyle="1" w:styleId="20">
    <w:name w:val="标题 2 字符"/>
    <w:basedOn w:val="a0"/>
    <w:link w:val="2"/>
    <w:uiPriority w:val="9"/>
    <w:rsid w:val="00B21C05"/>
    <w:rPr>
      <w:rFonts w:asciiTheme="majorHAnsi" w:eastAsia="Times New Roman" w:hAnsiTheme="majorHAnsi" w:cstheme="majorBidi"/>
      <w:b/>
      <w:bCs/>
      <w:color w:val="000000" w:themeColor="text1"/>
      <w:sz w:val="24"/>
      <w:szCs w:val="40"/>
    </w:rPr>
  </w:style>
  <w:style w:type="character" w:customStyle="1" w:styleId="10">
    <w:name w:val="标题 1 字符"/>
    <w:basedOn w:val="a0"/>
    <w:link w:val="1"/>
    <w:uiPriority w:val="9"/>
    <w:rsid w:val="00F77FE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40">
    <w:name w:val="标题 4 字符"/>
    <w:basedOn w:val="a0"/>
    <w:link w:val="4"/>
    <w:uiPriority w:val="9"/>
    <w:semiHidden/>
    <w:rsid w:val="00F77FE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77FE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77FE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77FE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77FE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77FE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77FE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77F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7FE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77FE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7F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77FE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7FE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77FE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77F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77FE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77FE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F77FE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56</Characters>
  <Application>Microsoft Office Word</Application>
  <DocSecurity>0</DocSecurity>
  <Lines>8</Lines>
  <Paragraphs>4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hui Xuan</dc:creator>
  <cp:keywords/>
  <dc:description/>
  <cp:lastModifiedBy>XuanXuan的Mac</cp:lastModifiedBy>
  <cp:revision>2</cp:revision>
  <dcterms:created xsi:type="dcterms:W3CDTF">2025-08-21T05:46:00Z</dcterms:created>
  <dcterms:modified xsi:type="dcterms:W3CDTF">2026-01-20T11:56:00Z</dcterms:modified>
</cp:coreProperties>
</file>